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C77" w:rsidRDefault="00FE494D" w:rsidP="00DA4C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able.</w:t>
      </w:r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mmary of ANOVA results. </w:t>
      </w:r>
      <w:r w:rsidRPr="000E441A">
        <w:rPr>
          <w:rFonts w:ascii="Times New Roman" w:hAnsi="Times New Roman" w:cs="Times New Roman"/>
          <w:color w:val="000000" w:themeColor="text1"/>
          <w:sz w:val="24"/>
          <w:szCs w:val="24"/>
        </w:rPr>
        <w:t>ANOVA testing overall differences between island and mainland plots.</w:t>
      </w:r>
    </w:p>
    <w:p w:rsidR="00FE494D" w:rsidRDefault="00FE494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 of sapling lianas</w:t>
            </w: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.3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.28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 of mature lianas</w:t>
            </w: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2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2.3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7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asal area of mature lianas</w:t>
            </w: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biotic : abiotically dispersed stems</w:t>
            </w: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8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 dominance of liana saplings : tree saplings</w:t>
            </w: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 dominance of mature lianas : trees &gt;10cm DBH</w:t>
            </w: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E494D" w:rsidRPr="000E441A" w:rsidTr="007A4721"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er’s α</w:t>
            </w:r>
          </w:p>
        </w:tc>
        <w:tc>
          <w:tcPr>
            <w:tcW w:w="1502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5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5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503" w:type="dxa"/>
          </w:tcPr>
          <w:p w:rsidR="00FE494D" w:rsidRPr="000E441A" w:rsidRDefault="00FE494D" w:rsidP="007A4721">
            <w:pPr>
              <w:spacing w:before="10" w:after="1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</w:tbl>
    <w:p w:rsidR="00FE494D" w:rsidRDefault="00FE494D"/>
    <w:sectPr w:rsidR="00FE4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94D"/>
    <w:rsid w:val="00DA4CB0"/>
    <w:rsid w:val="00DF5C77"/>
    <w:rsid w:val="00FE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33F2A-AB98-40A8-B63C-6D2326A4E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Jones</dc:creator>
  <cp:keywords/>
  <dc:description/>
  <cp:lastModifiedBy>Isabel Jones</cp:lastModifiedBy>
  <cp:revision>2</cp:revision>
  <dcterms:created xsi:type="dcterms:W3CDTF">2017-03-20T12:25:00Z</dcterms:created>
  <dcterms:modified xsi:type="dcterms:W3CDTF">2017-03-20T12:29:00Z</dcterms:modified>
</cp:coreProperties>
</file>